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plification and Real time primers used in the stud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2003"/>
        <w:gridCol w:w="6291"/>
      </w:tblGrid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rimer sequence 5’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Times New Roman" w:ascii="Times New Roman" w:hAnsi="Times New Roman"/>
              </w:rPr>
              <w:t>3’</w:t>
            </w:r>
          </w:p>
        </w:tc>
      </w:tr>
      <w:tr>
        <w:trPr>
          <w:trHeight w:val="264" w:hRule="atLeast"/>
        </w:trPr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Amplification forward (Fw) and reverse (Rv) primer for </w:t>
            </w:r>
            <w:r>
              <w:rPr>
                <w:rFonts w:cs="Times New Roman" w:ascii="Times New Roman" w:hAnsi="Times New Roman"/>
                <w:i/>
                <w:iCs/>
              </w:rPr>
              <w:t>MusaFer1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</w:rPr>
              <w:t>Hygromycin</w:t>
            </w:r>
            <w:r>
              <w:rPr>
                <w:rFonts w:cs="Times New Roman" w:ascii="Times New Roman" w:hAnsi="Times New Roman"/>
              </w:rPr>
              <w:t xml:space="preserve">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Fer1</w:t>
            </w:r>
            <w:r>
              <w:rPr>
                <w:rFonts w:cs="Times New Roman" w:ascii="Times New Roman" w:hAnsi="Times New Roman"/>
              </w:rPr>
              <w:t xml:space="preserve"> C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AGATGCTTCTCAAGGCCTCCGCCGCTCT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Fer1</w:t>
            </w:r>
            <w:r>
              <w:rPr>
                <w:rFonts w:cs="Times New Roman" w:ascii="Times New Roman" w:hAnsi="Times New Roman"/>
              </w:rPr>
              <w:t xml:space="preserve"> C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CCCTATGCCTGATGCAACTTTCCTTCATCCAGCAGC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ygromycin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TGCGGGTAAATAGCT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ygromycin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 TGTGTACGCCCGACAGT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Real time </w:t>
            </w:r>
            <w:r>
              <w:rPr>
                <w:rFonts w:cs="Times New Roman" w:ascii="Times New Roman" w:hAnsi="Times New Roman"/>
                <w:i/>
                <w:iCs/>
              </w:rPr>
              <w:t>Musa</w:t>
            </w:r>
            <w:r>
              <w:rPr>
                <w:rFonts w:cs="Times New Roman" w:ascii="Times New Roman" w:hAnsi="Times New Roman"/>
              </w:rPr>
              <w:t xml:space="preserve"> amplification forward (Fw) and reverse (Rv) prim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Ef</w:t>
            </w:r>
            <w:r>
              <w:rPr>
                <w:rFonts w:cs="Times New Roman" w:ascii="Times New Roman" w:hAnsi="Times New Roman"/>
                <w:i/>
                <w:iCs/>
                <w:lang w:val="el-GR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Fw 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TTGTGCTGTCCTCAT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Ef</w:t>
            </w:r>
            <w:r>
              <w:rPr>
                <w:rFonts w:cs="Times New Roman" w:ascii="Times New Roman" w:hAnsi="Times New Roman"/>
                <w:i/>
                <w:iCs/>
                <w:lang w:val="el-GR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CACGAAAGGAATCTTC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IRT1</w:t>
            </w: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 GGA TGA AGA TGA GAG G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IRT1</w:t>
            </w: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 AAGCCCAGAGTTGAAGC</w:t>
            </w:r>
          </w:p>
        </w:tc>
      </w:tr>
      <w:tr>
        <w:trPr>
          <w:trHeight w:val="327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IRT2</w:t>
            </w:r>
            <w:r>
              <w:rPr>
                <w:rFonts w:cs="Times New Roman" w:ascii="Times New Roman" w:hAnsi="Times New Roman"/>
              </w:rPr>
              <w:t xml:space="preserve"> FW</w:t>
              <w:tab/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TTCAGGCTGAGTACGGGAT 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IRT2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AGCTTAGGACCCATGA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VIT1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GCAAGAGGAGATCGT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VIT1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ACGACGTAGGAGAGAGCA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VIT2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GTCGGCGAGTTACTGTC 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VIT2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AGACGTAGGGCAGG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1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TCCTCCAGCGTTACT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1</w:t>
            </w:r>
            <w:r>
              <w:rPr>
                <w:rFonts w:cs="Times New Roman" w:ascii="Times New Roman" w:hAnsi="Times New Roman"/>
              </w:rPr>
              <w:t xml:space="preserve"> 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GCATTGTAGAACCAGG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2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GATGAGAAGGAACGAACCC 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2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CTGTTGAAGTGGAAG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3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TCTGCTCGTTGGCCATTG 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3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CACGAAGACACCCAC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FRO24 </w:t>
            </w: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TCTTTTGTCGCATTCCTCG 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4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AGAAACCGGGCGA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5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TCTGGCTGCATGGAAG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5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TCCCCAAGTAATGCC</w:t>
            </w:r>
          </w:p>
        </w:tc>
      </w:tr>
      <w:tr>
        <w:trPr>
          <w:trHeight w:val="291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6</w:t>
            </w:r>
            <w:r>
              <w:rPr>
                <w:rFonts w:cs="Times New Roman" w:ascii="Times New Roman" w:hAnsi="Times New Roman"/>
              </w:rPr>
              <w:t xml:space="preserve"> FW  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CACCATGCTCGATCTCCTC 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RO26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TGCGACGAAAGAGGA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AAT1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AACAGATCCTGCAAC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AAT1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CCTTCCAAGTGAGA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AAT2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TCAGTGTCTTGAGGC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AAT2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AATCCCACAGCACAC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DMAS1 </w:t>
            </w: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AAGGGGATTCAAGTGTGT 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DMAS1 </w:t>
            </w: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GCATCCTCTTCTCGT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DMAS2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GTTCGACTGGGACT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DMAS2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TGCAACTCTTCGGCT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35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NAS 2 </w:t>
            </w: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AGGAAGTGAACGAGC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36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AS 2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CTCCAAAAGGCTGAG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AS 1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GCCACGACGACAAG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AS 1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CCTCATCACCGCT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3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NAS 3 </w:t>
            </w: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CCTCTGACCTCCAT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40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AS 3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TCACCCGGACCTTC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AS 4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GACAAGATCCGCGT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AS 4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T ACTTGCAGGGCCTCAC </w:t>
            </w:r>
          </w:p>
        </w:tc>
      </w:tr>
      <w:tr>
        <w:trPr>
          <w:trHeight w:val="315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YSL6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TGCCTTTCTACATTGGA</w:t>
            </w:r>
          </w:p>
        </w:tc>
      </w:tr>
      <w:tr>
        <w:trPr>
          <w:trHeight w:val="21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YSL6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TTGGGGGATCAATCCT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YSL8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GCCATACCGTTCTAC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YSL8</w:t>
            </w:r>
            <w:r>
              <w:rPr>
                <w:rFonts w:cs="Times New Roman" w:ascii="Times New Roman" w:hAnsi="Times New Roman"/>
              </w:rPr>
              <w:t xml:space="preserve"> 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TCTACCTTGTCGTTG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47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MusaFer1 </w:t>
            </w: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GTTTAATCACGCCGA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48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MusaFer1 </w:t>
            </w: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CAAAGTGCCAAACCC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Fer</w:t>
            </w:r>
            <w:r>
              <w:rPr>
                <w:rFonts w:cs="Times New Roman" w:ascii="Times New Roman" w:hAnsi="Times New Roman"/>
              </w:rPr>
              <w:t>5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TGGAATTGGCTTTGT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Fer</w:t>
            </w:r>
            <w:r>
              <w:rPr>
                <w:rFonts w:cs="Times New Roman" w:ascii="Times New Roman" w:hAnsi="Times New Roman"/>
              </w:rPr>
              <w:t xml:space="preserve">5 Rv 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GAAGCATCTGATCGA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Fer4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TGAGAAAGGCGATG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Fer4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GCCAGACTCCATGTC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Fer2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GTTGTGTCTTGAGAA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Fer2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CCTGAAGGAGCATCT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Fer3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ATTGCCTTGTCTCTC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usaFer3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TCACCAAAAAGCACC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YSL12</w:t>
            </w:r>
            <w:r>
              <w:rPr>
                <w:rFonts w:cs="Times New Roman" w:ascii="Times New Roman" w:hAnsi="Times New Roman"/>
              </w:rPr>
              <w:t xml:space="preserve"> Fw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CGACATGTGTGTAGG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YSL12</w:t>
            </w:r>
            <w:r>
              <w:rPr>
                <w:rFonts w:cs="Times New Roman" w:ascii="Times New Roman" w:hAnsi="Times New Roman"/>
              </w:rPr>
              <w:t xml:space="preserve"> Rv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TTTCCACACACGGA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Mangal"/>
      <w:sz w:val="16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1:56:00Z</dcterms:created>
  <dc:creator>Admin</dc:creator>
  <dc:description/>
  <cp:keywords/>
  <dc:language>en-US</dc:language>
  <cp:lastModifiedBy>Admin</cp:lastModifiedBy>
  <dcterms:modified xsi:type="dcterms:W3CDTF">2017-06-27T08:24:00Z</dcterms:modified>
  <cp:revision>32</cp:revision>
  <dc:subject/>
  <dc:title/>
</cp:coreProperties>
</file>